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395D5" w14:textId="77777777" w:rsidR="00C738BB" w:rsidRDefault="00C738BB" w:rsidP="00C738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C</w:t>
      </w:r>
      <w:r>
        <w:rPr>
          <w:rFonts w:ascii="Times New Roman" w:hAnsi="Times New Roman" w:cs="Times New Roman"/>
        </w:rPr>
        <w:t xml:space="preserve">. Additional on-line platform interview questions for TAs and faculty.  </w:t>
      </w:r>
    </w:p>
    <w:p w14:paraId="3A57BEBB" w14:textId="77777777" w:rsidR="00C738BB" w:rsidRDefault="00C738BB" w:rsidP="00C738BB">
      <w:pPr>
        <w:rPr>
          <w:rFonts w:ascii="Times New Roman" w:hAnsi="Times New Roman" w:cs="Times New Roman"/>
          <w:b/>
          <w:bCs/>
        </w:rPr>
      </w:pPr>
    </w:p>
    <w:p w14:paraId="533CE82B" w14:textId="77777777" w:rsidR="00C738BB" w:rsidRPr="00FC3D77" w:rsidRDefault="00C738BB" w:rsidP="00C738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62A3AA76" wp14:editId="3BCF5FD6">
                <wp:extent cx="5943600" cy="6516847"/>
                <wp:effectExtent l="0" t="0" r="12700" b="1143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5168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CC5E6" w14:textId="77777777" w:rsidR="00C738BB" w:rsidRDefault="00C738BB" w:rsidP="00C738BB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Training the Eye: Improving the Art of Physical Diagnosis</w:t>
                            </w:r>
                          </w:p>
                          <w:p w14:paraId="5400D535" w14:textId="77777777" w:rsidR="00C738BB" w:rsidRDefault="00C738BB" w:rsidP="00C738BB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</w:p>
                          <w:p w14:paraId="3F002520" w14:textId="77777777" w:rsidR="00C738BB" w:rsidRPr="004262CA" w:rsidRDefault="00C738BB" w:rsidP="00C738BB">
                            <w:pPr>
                              <w:jc w:val="center"/>
                              <w:rPr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Teaching Assistant Interview Questions</w:t>
                            </w:r>
                          </w:p>
                          <w:p w14:paraId="039D126C" w14:textId="77777777" w:rsidR="00C738BB" w:rsidRPr="004262CA" w:rsidRDefault="00C738BB" w:rsidP="00C738B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BD86BE3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How did you find the ease and effectiveness of the virtual format? </w:t>
                            </w:r>
                          </w:p>
                          <w:p w14:paraId="78AFB535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What features of the remote class worked well and which did not?</w:t>
                            </w:r>
                          </w:p>
                          <w:p w14:paraId="07C7B8FB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Did you experience any technical challenges?</w:t>
                            </w:r>
                          </w:p>
                          <w:p w14:paraId="14101914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Did the remote interface impact ability to achieve the stated course objectives?</w:t>
                            </w:r>
                          </w:p>
                          <w:p w14:paraId="489EC7F7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What, if any, advantages did you perceive with the on-line course? </w:t>
                            </w:r>
                          </w:p>
                          <w:p w14:paraId="0E6A3550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Do you think you were able to connect to and help students in your role as TA?</w:t>
                            </w:r>
                          </w:p>
                          <w:p w14:paraId="1B8BE4BA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How well did you feel you were able to moderate the small group sessions remotely?</w:t>
                            </w:r>
                          </w:p>
                          <w:p w14:paraId="60D282EB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How well do think students were able to practice using VTS on the remote platform?</w:t>
                            </w:r>
                          </w:p>
                          <w:p w14:paraId="06F558ED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Do you have any suggestions for improving the virtual format of this course? </w:t>
                            </w:r>
                          </w:p>
                          <w:p w14:paraId="0D6130A0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What were the relative advantages of the remote platform compared to in-person class (having previously taken the course in person)?</w:t>
                            </w:r>
                          </w:p>
                          <w:p w14:paraId="64932A43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From a TA perspective, do you have a preference for continuing the virtual format of this course, in whole or in part, for future years?</w:t>
                            </w:r>
                          </w:p>
                          <w:p w14:paraId="7CC938C2" w14:textId="77777777" w:rsidR="00C738BB" w:rsidRPr="004262CA" w:rsidRDefault="00C738BB" w:rsidP="00C738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E93644F" w14:textId="77777777" w:rsidR="00C738BB" w:rsidRPr="004262CA" w:rsidRDefault="00C738BB" w:rsidP="00C738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Faculty Interview Questions</w:t>
                            </w:r>
                          </w:p>
                          <w:p w14:paraId="077C1207" w14:textId="77777777" w:rsidR="00C738BB" w:rsidRPr="004262CA" w:rsidRDefault="00C738BB" w:rsidP="00C738B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DCC5C87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How did you find the ease and effectiveness of the virtual format? </w:t>
                            </w:r>
                          </w:p>
                          <w:p w14:paraId="6406738B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What features of the remote class worked well and which did not?</w:t>
                            </w:r>
                          </w:p>
                          <w:p w14:paraId="668B86CB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Did you experience any technical challenges?</w:t>
                            </w:r>
                          </w:p>
                          <w:p w14:paraId="11BEF7C9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Did the remote interface impact ability to achieve the stated course objectives?</w:t>
                            </w:r>
                          </w:p>
                          <w:p w14:paraId="66348BEB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What, if any, advantages did you perceive with the on-line course? </w:t>
                            </w:r>
                          </w:p>
                          <w:p w14:paraId="08E8B587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Do you think you were able to connect to an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each</w:t>
                            </w: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 students in your role a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aculty</w:t>
                            </w: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?</w:t>
                            </w:r>
                          </w:p>
                          <w:p w14:paraId="6288B8E2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How well did you feel you were able to moderate the small group sessions remotely?</w:t>
                            </w:r>
                          </w:p>
                          <w:p w14:paraId="3229A2D3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How well do think students were able to practice using VTS on the remote platform?</w:t>
                            </w:r>
                          </w:p>
                          <w:p w14:paraId="025841A3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Do you have any suggestions for improving the virtual format of this course? </w:t>
                            </w:r>
                          </w:p>
                          <w:p w14:paraId="0EDABA8C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What were the relative advantages of the remote platform compared to in-person class (having previously taken the course in person)?</w:t>
                            </w:r>
                          </w:p>
                          <w:p w14:paraId="78334667" w14:textId="77777777" w:rsidR="00C738BB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 xml:space="preserve">From a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aculty </w:t>
                            </w:r>
                            <w:r w:rsidRPr="004262CA">
                              <w:rPr>
                                <w:rFonts w:ascii="Times New Roman" w:hAnsi="Times New Roman" w:cs="Times New Roman"/>
                              </w:rPr>
                              <w:t>perspective, do you have a preference for continuing the virtual format of this course, in whole or in part, for future years?</w:t>
                            </w:r>
                          </w:p>
                          <w:p w14:paraId="6220E171" w14:textId="77777777" w:rsidR="00C738BB" w:rsidRPr="004262CA" w:rsidRDefault="00C738BB" w:rsidP="00C738B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d you notice any ways in which student performance and/or achievement seemed to be impacted by conducting the course remotely?</w:t>
                            </w:r>
                          </w:p>
                          <w:p w14:paraId="227587FD" w14:textId="77777777" w:rsidR="00C738BB" w:rsidRDefault="00C738BB" w:rsidP="00C738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2A3AA7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8pt;height:513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" fillcolor="white [3201]" strokeweight=".5pt">
                <v:textbox>
                  <w:txbxContent>
                    <w:p w14:paraId="3BBCC5E6" w14:textId="77777777" w:rsidR="00C738BB" w:rsidRDefault="00C738BB" w:rsidP="00C738BB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Training the Eye: Improving the Art of Physical Diagnosis</w:t>
                      </w:r>
                    </w:p>
                    <w:p w14:paraId="5400D535" w14:textId="77777777" w:rsidR="00C738BB" w:rsidRDefault="00C738BB" w:rsidP="00C738BB">
                      <w:pPr>
                        <w:jc w:val="center"/>
                        <w:rPr>
                          <w:b/>
                          <w:i/>
                        </w:rPr>
                      </w:pPr>
                    </w:p>
                    <w:p w14:paraId="3F002520" w14:textId="77777777" w:rsidR="00C738BB" w:rsidRPr="004262CA" w:rsidRDefault="00C738BB" w:rsidP="00C738BB">
                      <w:pPr>
                        <w:jc w:val="center"/>
                        <w:rPr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Teaching Assistant Interview Questions</w:t>
                      </w:r>
                    </w:p>
                    <w:p w14:paraId="039D126C" w14:textId="77777777" w:rsidR="00C738BB" w:rsidRPr="004262CA" w:rsidRDefault="00C738BB" w:rsidP="00C738B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BD86BE3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How did you find the ease and effectiveness of the virtual format? </w:t>
                      </w:r>
                    </w:p>
                    <w:p w14:paraId="78AFB535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What features of the remote class worked well and which did not?</w:t>
                      </w:r>
                    </w:p>
                    <w:p w14:paraId="07C7B8FB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Did you experience any technical challenges?</w:t>
                      </w:r>
                    </w:p>
                    <w:p w14:paraId="14101914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Did the remote interface impact ability to achieve the stated course objectives?</w:t>
                      </w:r>
                    </w:p>
                    <w:p w14:paraId="489EC7F7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What, if any, advantages did you perceive with the on-line course? </w:t>
                      </w:r>
                    </w:p>
                    <w:p w14:paraId="0E6A3550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Do you think you were able to connect to and help students in your role as TA?</w:t>
                      </w:r>
                    </w:p>
                    <w:p w14:paraId="1B8BE4BA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How well did you feel you were able to moderate the small group sessions remotely?</w:t>
                      </w:r>
                    </w:p>
                    <w:p w14:paraId="60D282EB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How well do think students were able to practice using VTS on the remote platform?</w:t>
                      </w:r>
                    </w:p>
                    <w:p w14:paraId="06F558ED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Do you have any suggestions for improving the virtual format of this course? </w:t>
                      </w:r>
                    </w:p>
                    <w:p w14:paraId="0D6130A0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What were the relative advantages of the remote platform compared to in-person class (having previously taken the course in person)?</w:t>
                      </w:r>
                    </w:p>
                    <w:p w14:paraId="64932A43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From a TA perspective, do you have a preference for continuing the virtual format of this course, in whole or in part, for future years?</w:t>
                      </w:r>
                    </w:p>
                    <w:p w14:paraId="7CC938C2" w14:textId="77777777" w:rsidR="00C738BB" w:rsidRPr="004262CA" w:rsidRDefault="00C738BB" w:rsidP="00C738B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E93644F" w14:textId="77777777" w:rsidR="00C738BB" w:rsidRPr="004262CA" w:rsidRDefault="00C738BB" w:rsidP="00C738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Faculty Interview Questions</w:t>
                      </w:r>
                    </w:p>
                    <w:p w14:paraId="077C1207" w14:textId="77777777" w:rsidR="00C738BB" w:rsidRPr="004262CA" w:rsidRDefault="00C738BB" w:rsidP="00C738B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DCC5C87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How did you find the ease and effectiveness of the virtual format? </w:t>
                      </w:r>
                    </w:p>
                    <w:p w14:paraId="6406738B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What features of the remote class worked well and which did not?</w:t>
                      </w:r>
                    </w:p>
                    <w:p w14:paraId="668B86CB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Did you experience any technical challenges?</w:t>
                      </w:r>
                    </w:p>
                    <w:p w14:paraId="11BEF7C9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Did the remote interface impact ability to achieve the stated course objectives?</w:t>
                      </w:r>
                    </w:p>
                    <w:p w14:paraId="66348BEB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What, if any, advantages did you perceive with the on-line course? </w:t>
                      </w:r>
                    </w:p>
                    <w:p w14:paraId="08E8B587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Do you think you were able to connect to and </w:t>
                      </w:r>
                      <w:r>
                        <w:rPr>
                          <w:rFonts w:ascii="Times New Roman" w:hAnsi="Times New Roman" w:cs="Times New Roman"/>
                        </w:rPr>
                        <w:t>teach</w:t>
                      </w: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 students in your role as </w:t>
                      </w:r>
                      <w:r>
                        <w:rPr>
                          <w:rFonts w:ascii="Times New Roman" w:hAnsi="Times New Roman" w:cs="Times New Roman"/>
                        </w:rPr>
                        <w:t>faculty</w:t>
                      </w:r>
                      <w:r w:rsidRPr="004262CA">
                        <w:rPr>
                          <w:rFonts w:ascii="Times New Roman" w:hAnsi="Times New Roman" w:cs="Times New Roman"/>
                        </w:rPr>
                        <w:t>?</w:t>
                      </w:r>
                    </w:p>
                    <w:p w14:paraId="6288B8E2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How well did you feel you were able to moderate the small group sessions remotely?</w:t>
                      </w:r>
                    </w:p>
                    <w:p w14:paraId="3229A2D3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How well do think students were able to practice using VTS on the remote platform?</w:t>
                      </w:r>
                    </w:p>
                    <w:p w14:paraId="025841A3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Do you have any suggestions for improving the virtual format of this course? </w:t>
                      </w:r>
                    </w:p>
                    <w:p w14:paraId="0EDABA8C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>What were the relative advantages of the remote platform compared to in-person class (having previously taken the course in person)?</w:t>
                      </w:r>
                    </w:p>
                    <w:p w14:paraId="78334667" w14:textId="77777777" w:rsidR="00C738BB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4262CA">
                        <w:rPr>
                          <w:rFonts w:ascii="Times New Roman" w:hAnsi="Times New Roman" w:cs="Times New Roman"/>
                        </w:rPr>
                        <w:t xml:space="preserve">From a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faculty </w:t>
                      </w:r>
                      <w:r w:rsidRPr="004262CA">
                        <w:rPr>
                          <w:rFonts w:ascii="Times New Roman" w:hAnsi="Times New Roman" w:cs="Times New Roman"/>
                        </w:rPr>
                        <w:t>perspective, do you have a preference for continuing the virtual format of this course, in whole or in part, for future years?</w:t>
                      </w:r>
                    </w:p>
                    <w:p w14:paraId="6220E171" w14:textId="77777777" w:rsidR="00C738BB" w:rsidRPr="004262CA" w:rsidRDefault="00C738BB" w:rsidP="00C738B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id you notice any ways in which student performance and/or achievement seemed to be impacted by conducting the course remotely?</w:t>
                      </w:r>
                    </w:p>
                    <w:p w14:paraId="227587FD" w14:textId="77777777" w:rsidR="00C738BB" w:rsidRDefault="00C738BB" w:rsidP="00C738BB"/>
                  </w:txbxContent>
                </v:textbox>
                <w10:anchorlock/>
              </v:shape>
            </w:pict>
          </mc:Fallback>
        </mc:AlternateContent>
      </w:r>
    </w:p>
    <w:p w14:paraId="13129501" w14:textId="77777777" w:rsidR="00927473" w:rsidRDefault="00C738BB"/>
    <w:sectPr w:rsidR="00927473" w:rsidSect="00025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60411"/>
    <w:multiLevelType w:val="hybridMultilevel"/>
    <w:tmpl w:val="4FDE7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290C66"/>
    <w:multiLevelType w:val="hybridMultilevel"/>
    <w:tmpl w:val="A00EB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BB"/>
    <w:rsid w:val="00025A86"/>
    <w:rsid w:val="00C738BB"/>
    <w:rsid w:val="00E4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82B0"/>
  <w15:chartTrackingRefBased/>
  <w15:docId w15:val="{D7239C6F-F28A-BD4A-8092-6338500A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anske</dc:creator>
  <cp:keywords/>
  <dc:description/>
  <cp:lastModifiedBy>Ingrid Ganske</cp:lastModifiedBy>
  <cp:revision>1</cp:revision>
  <dcterms:created xsi:type="dcterms:W3CDTF">2022-02-15T21:16:00Z</dcterms:created>
  <dcterms:modified xsi:type="dcterms:W3CDTF">2022-02-15T21:16:00Z</dcterms:modified>
</cp:coreProperties>
</file>